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6A832" w14:textId="773E9A20" w:rsidR="005F6A79" w:rsidRDefault="00262E03" w:rsidP="005F6A79">
      <w:pPr>
        <w:spacing w:after="240"/>
        <w:rPr>
          <w:sz w:val="22"/>
          <w:szCs w:val="22"/>
        </w:rPr>
      </w:pPr>
      <w:r w:rsidRPr="00740E37">
        <w:rPr>
          <w:b/>
        </w:rPr>
        <w:t>S</w:t>
      </w:r>
      <w:r>
        <w:rPr>
          <w:b/>
        </w:rPr>
        <w:t xml:space="preserve">3 </w:t>
      </w:r>
      <w:r w:rsidRPr="00740E37">
        <w:rPr>
          <w:b/>
        </w:rPr>
        <w:t>Table.</w:t>
      </w:r>
      <w:r w:rsidRPr="00740E37">
        <w:t xml:space="preserve"> </w:t>
      </w:r>
      <w:r>
        <w:rPr>
          <w:b/>
          <w:bCs/>
          <w:color w:val="000000"/>
        </w:rPr>
        <w:t>SIMPER results for coral communities by habitat</w:t>
      </w:r>
      <w:r w:rsidR="005F6A79">
        <w:rPr>
          <w:b/>
          <w:sz w:val="22"/>
          <w:szCs w:val="22"/>
        </w:rPr>
        <w:t>.</w:t>
      </w:r>
      <w:r w:rsidR="005F6A79">
        <w:rPr>
          <w:sz w:val="22"/>
          <w:szCs w:val="22"/>
        </w:rPr>
        <w:t xml:space="preserve"> </w:t>
      </w:r>
    </w:p>
    <w:tbl>
      <w:tblPr>
        <w:tblW w:w="86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20"/>
        <w:gridCol w:w="1260"/>
        <w:gridCol w:w="1350"/>
        <w:gridCol w:w="1980"/>
        <w:gridCol w:w="1660"/>
      </w:tblGrid>
      <w:tr w:rsidR="005F6A79" w14:paraId="37CF53DD" w14:textId="77777777" w:rsidTr="00B339FF">
        <w:trPr>
          <w:trHeight w:val="20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F4362" w14:textId="77777777" w:rsidR="005F6A79" w:rsidRDefault="005F6A79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e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8C970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g</w:t>
            </w:r>
          </w:p>
          <w:p w14:paraId="45D4A86D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undance at FR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E362B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g abundance at RT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0B78E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g contribution to overall dissimilarity     (± SD)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EBBAB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mulative contribution</w:t>
            </w:r>
          </w:p>
          <w:p w14:paraId="5E427D57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(%)</w:t>
            </w:r>
          </w:p>
        </w:tc>
      </w:tr>
      <w:tr w:rsidR="005F6A79" w14:paraId="356E7A2C" w14:textId="77777777" w:rsidTr="00B339FF">
        <w:trPr>
          <w:trHeight w:val="20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11649" w14:textId="77777777" w:rsidR="005F6A79" w:rsidRDefault="005F6A79" w:rsidP="00B339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ontipora patu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0AF8F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BCDE8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6DF4D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8 (± 0.24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15249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63</w:t>
            </w:r>
          </w:p>
        </w:tc>
      </w:tr>
      <w:tr w:rsidR="005F6A79" w14:paraId="1A725AEF" w14:textId="77777777" w:rsidTr="00B339FF">
        <w:trPr>
          <w:trHeight w:val="20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1BC4A" w14:textId="77777777" w:rsidR="005F6A79" w:rsidRDefault="005F6A79" w:rsidP="00B339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ontipora flabella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1645C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3F278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99F4A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7 (± 0.18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0AE7B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787</w:t>
            </w:r>
          </w:p>
        </w:tc>
      </w:tr>
      <w:tr w:rsidR="005F6A79" w14:paraId="6BEBB9F6" w14:textId="77777777" w:rsidTr="00B339FF">
        <w:trPr>
          <w:trHeight w:val="20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749C8" w14:textId="77777777" w:rsidR="005F6A79" w:rsidRDefault="005F6A79" w:rsidP="00B339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cillopora meandr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65806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B93E7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5E7D3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9 (± 0.06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B5A81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866</w:t>
            </w:r>
          </w:p>
        </w:tc>
      </w:tr>
      <w:tr w:rsidR="005F6A79" w14:paraId="7FAB017C" w14:textId="77777777" w:rsidTr="00B339FF">
        <w:trPr>
          <w:trHeight w:val="20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A0DEC" w14:textId="77777777" w:rsidR="005F6A79" w:rsidRDefault="005F6A79" w:rsidP="00B339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oniastrea stelliger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504CE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62628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2A5C4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4 (± 0.06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E5D38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42</w:t>
            </w:r>
          </w:p>
        </w:tc>
      </w:tr>
      <w:tr w:rsidR="005F6A79" w14:paraId="4BE08ED6" w14:textId="77777777" w:rsidTr="00B339FF">
        <w:trPr>
          <w:trHeight w:val="20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4F193" w14:textId="77777777" w:rsidR="005F6A79" w:rsidRDefault="005F6A79" w:rsidP="00B339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rites arnaud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4743C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C07DA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5F8CE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2 (± 0.08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6E309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782</w:t>
            </w:r>
          </w:p>
        </w:tc>
      </w:tr>
      <w:tr w:rsidR="005F6A79" w14:paraId="08C80145" w14:textId="77777777" w:rsidTr="00B339FF">
        <w:trPr>
          <w:trHeight w:val="20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474EC" w14:textId="77777777" w:rsidR="005F6A79" w:rsidRDefault="005F6A79" w:rsidP="00B339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ropora cythe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6441E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0308E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38E20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7 (± 0.15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059F5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572</w:t>
            </w:r>
          </w:p>
        </w:tc>
      </w:tr>
      <w:tr w:rsidR="005F6A79" w14:paraId="764CC2D0" w14:textId="77777777" w:rsidTr="00B339FF">
        <w:trPr>
          <w:trHeight w:val="20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571CE" w14:textId="77777777" w:rsidR="005F6A79" w:rsidRDefault="005F6A79" w:rsidP="00B339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ropora acumina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BDF74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8231A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7A4F8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7 (± 0.1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06FC5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335</w:t>
            </w:r>
          </w:p>
        </w:tc>
      </w:tr>
      <w:tr w:rsidR="005F6A79" w14:paraId="6EFA7DDF" w14:textId="77777777" w:rsidTr="00B339FF">
        <w:trPr>
          <w:trHeight w:val="20"/>
        </w:trPr>
        <w:tc>
          <w:tcPr>
            <w:tcW w:w="24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A9521" w14:textId="77777777" w:rsidR="005F6A79" w:rsidRDefault="005F6A79" w:rsidP="00B339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ontipora capitat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7FEA9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173FB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B552C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6 (± 0.09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F75E4" w14:textId="77777777" w:rsidR="005F6A79" w:rsidRDefault="005F6A79" w:rsidP="00B339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087</w:t>
            </w:r>
          </w:p>
        </w:tc>
      </w:tr>
    </w:tbl>
    <w:p w14:paraId="1ABBD03F" w14:textId="37ABAF71" w:rsidR="005F6A79" w:rsidRDefault="00262E03" w:rsidP="00262E03">
      <w:pPr>
        <w:spacing w:before="240"/>
        <w:rPr>
          <w:b/>
          <w:sz w:val="22"/>
          <w:szCs w:val="22"/>
        </w:rPr>
      </w:pPr>
      <w:r>
        <w:rPr>
          <w:sz w:val="22"/>
          <w:szCs w:val="22"/>
        </w:rPr>
        <w:t>SIMPER (similarity percentage) analysis output identifying the species contributing most to community composition differences between habitats.</w:t>
      </w:r>
    </w:p>
    <w:p w14:paraId="5DF0E711" w14:textId="77777777" w:rsidR="00F77688" w:rsidRPr="007C4971" w:rsidRDefault="00F77688" w:rsidP="007C4971"/>
    <w:sectPr w:rsidR="00F77688" w:rsidRPr="007C49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4C3"/>
    <w:rsid w:val="000E6E6D"/>
    <w:rsid w:val="00262E03"/>
    <w:rsid w:val="004602D1"/>
    <w:rsid w:val="004A1430"/>
    <w:rsid w:val="004F5DE9"/>
    <w:rsid w:val="00545FAB"/>
    <w:rsid w:val="005F6A79"/>
    <w:rsid w:val="006A4DF4"/>
    <w:rsid w:val="007764C3"/>
    <w:rsid w:val="007C4971"/>
    <w:rsid w:val="00AE2968"/>
    <w:rsid w:val="00DA68A9"/>
    <w:rsid w:val="00F31003"/>
    <w:rsid w:val="00F7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1652C"/>
  <w15:chartTrackingRefBased/>
  <w15:docId w15:val="{02B1A307-CF43-4B68-B705-E7A4F524A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4C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4C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4C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4C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4C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4C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4C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4C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4C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4C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4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4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4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4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4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4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4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4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4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4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64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4C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64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4C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64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4C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64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4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4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4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Khen</dc:creator>
  <cp:keywords/>
  <dc:description/>
  <cp:lastModifiedBy>Adi Khen</cp:lastModifiedBy>
  <cp:revision>3</cp:revision>
  <dcterms:created xsi:type="dcterms:W3CDTF">2024-07-03T21:20:00Z</dcterms:created>
  <dcterms:modified xsi:type="dcterms:W3CDTF">2024-07-10T03:16:00Z</dcterms:modified>
</cp:coreProperties>
</file>